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837F1" w14:textId="755A21C2" w:rsidR="00C60A13" w:rsidRPr="00C60A13" w:rsidRDefault="00C60A13" w:rsidP="00C60A13">
      <w:pPr>
        <w:jc w:val="both"/>
        <w:rPr>
          <w:rFonts w:ascii="Arial" w:hAnsi="Arial" w:cs="Arial"/>
          <w:b/>
          <w:bCs/>
        </w:rPr>
      </w:pPr>
      <w:r w:rsidRPr="00C60A13">
        <w:rPr>
          <w:rFonts w:ascii="Arial" w:hAnsi="Arial" w:cs="Arial"/>
          <w:b/>
          <w:bCs/>
        </w:rPr>
        <w:t>Konar et al Supplemental Figure 1</w:t>
      </w:r>
    </w:p>
    <w:p w14:paraId="1AA4C067" w14:textId="6079F927" w:rsidR="005D5C8A" w:rsidRDefault="00C60A13" w:rsidP="00C60A13">
      <w:pPr>
        <w:jc w:val="center"/>
      </w:pPr>
      <w:r>
        <w:rPr>
          <w:noProof/>
        </w:rPr>
        <w:drawing>
          <wp:inline distT="0" distB="0" distL="0" distR="0" wp14:anchorId="54B806E0" wp14:editId="6C454F19">
            <wp:extent cx="4059936" cy="3304032"/>
            <wp:effectExtent l="0" t="0" r="0" b="0"/>
            <wp:docPr id="1600431247" name="Picture 1" descr="A graph of a graph of a number of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431247" name="Picture 1" descr="A graph of a graph of a number of rectangular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936" cy="330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87638" w14:textId="77777777" w:rsidR="00C60A13" w:rsidRPr="00C60A13" w:rsidRDefault="00C60A13" w:rsidP="00C60A13">
      <w:pPr>
        <w:jc w:val="both"/>
        <w:rPr>
          <w:rFonts w:ascii="Arial" w:hAnsi="Arial" w:cs="Arial"/>
        </w:rPr>
      </w:pPr>
      <w:r w:rsidRPr="00C60A13">
        <w:rPr>
          <w:rFonts w:ascii="Arial" w:hAnsi="Arial" w:cs="Arial"/>
          <w:b/>
          <w:bCs/>
        </w:rPr>
        <w:t xml:space="preserve">Supplemental Figure 1: </w:t>
      </w:r>
      <w:r w:rsidRPr="00C60A13">
        <w:rPr>
          <w:rFonts w:ascii="Arial" w:hAnsi="Arial" w:cs="Arial"/>
          <w:b/>
          <w:bCs/>
          <w:i/>
          <w:iCs/>
        </w:rPr>
        <w:t>ptbp1a</w:t>
      </w:r>
      <w:r w:rsidRPr="00C60A13">
        <w:rPr>
          <w:rFonts w:ascii="Arial" w:hAnsi="Arial" w:cs="Arial"/>
          <w:b/>
          <w:bCs/>
        </w:rPr>
        <w:t xml:space="preserve"> is the active isoform of PTB for proliferation control. </w:t>
      </w:r>
      <w:r w:rsidRPr="00C60A13">
        <w:rPr>
          <w:rFonts w:ascii="Arial" w:hAnsi="Arial" w:cs="Arial"/>
        </w:rPr>
        <w:t>Wild type adult zebrafish were intravitreally injected with either PBS or the indicated ASOs. At 3dpi, retinal sections were immunostained for PCNA.</w:t>
      </w:r>
    </w:p>
    <w:p w14:paraId="5544CB86" w14:textId="77777777" w:rsidR="00C60A13" w:rsidRDefault="00C60A13" w:rsidP="00C60A13">
      <w:pPr>
        <w:jc w:val="both"/>
      </w:pPr>
    </w:p>
    <w:sectPr w:rsidR="00C60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A13"/>
    <w:rsid w:val="003500AE"/>
    <w:rsid w:val="004B7F4B"/>
    <w:rsid w:val="00546278"/>
    <w:rsid w:val="005D5C8A"/>
    <w:rsid w:val="00792702"/>
    <w:rsid w:val="00796CD5"/>
    <w:rsid w:val="00801C42"/>
    <w:rsid w:val="009F2903"/>
    <w:rsid w:val="00AC46B5"/>
    <w:rsid w:val="00C60A13"/>
    <w:rsid w:val="00F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8057"/>
  <w15:chartTrackingRefBased/>
  <w15:docId w15:val="{4B1F6E4E-BB16-4528-A0BF-2BF2BF28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A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A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A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A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A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A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A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A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A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A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A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r, Greg</dc:creator>
  <cp:keywords/>
  <dc:description/>
  <cp:lastModifiedBy>Konar, Greg</cp:lastModifiedBy>
  <cp:revision>2</cp:revision>
  <dcterms:created xsi:type="dcterms:W3CDTF">2025-03-24T19:18:00Z</dcterms:created>
  <dcterms:modified xsi:type="dcterms:W3CDTF">2025-03-24T19:19:00Z</dcterms:modified>
</cp:coreProperties>
</file>